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1786"/>
        <w:tblW w:w="0" w:type="auto"/>
        <w:tblLayout w:type="fixed"/>
        <w:tblLook w:val="01E0" w:firstRow="1" w:lastRow="1" w:firstColumn="1" w:lastColumn="1" w:noHBand="0" w:noVBand="0"/>
      </w:tblPr>
      <w:tblGrid>
        <w:gridCol w:w="2660"/>
        <w:gridCol w:w="709"/>
        <w:gridCol w:w="141"/>
        <w:gridCol w:w="1312"/>
        <w:gridCol w:w="1256"/>
        <w:gridCol w:w="1395"/>
        <w:gridCol w:w="950"/>
        <w:gridCol w:w="865"/>
      </w:tblGrid>
      <w:tr w:rsidR="00CE22EA" w:rsidRPr="00BD4E7B" w:rsidTr="008E7C98">
        <w:trPr>
          <w:trHeight w:val="380"/>
        </w:trPr>
        <w:tc>
          <w:tcPr>
            <w:tcW w:w="928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E22EA" w:rsidRPr="00BD4E7B" w:rsidRDefault="00BD4E7B" w:rsidP="00D774EC">
            <w:pPr>
              <w:pStyle w:val="Heading3"/>
              <w:jc w:val="both"/>
            </w:pPr>
            <w:r>
              <w:rPr>
                <w:rStyle w:val="Caption1"/>
              </w:rPr>
              <w:t xml:space="preserve">Additional file 9 </w:t>
            </w:r>
            <w:r w:rsidRPr="00BD4E7B">
              <w:rPr>
                <w:rStyle w:val="simple"/>
                <w:b w:val="0"/>
              </w:rPr>
              <w:t xml:space="preserve">Coordinates of the whole-head between-group analysis (blind versus sighted), comparing late- and early-blind individuals versus sighted controls each (SPM </w:t>
            </w:r>
            <w:r w:rsidRPr="00BD4E7B">
              <w:rPr>
                <w:rStyle w:val="simple"/>
                <w:b w:val="0"/>
                <w:i/>
                <w:iCs/>
              </w:rPr>
              <w:t>T</w:t>
            </w:r>
            <w:r w:rsidRPr="00BD4E7B">
              <w:rPr>
                <w:rStyle w:val="simple"/>
                <w:b w:val="0"/>
              </w:rPr>
              <w:t>-contrasts of the condition “all versus baseline”</w:t>
            </w:r>
            <w:bookmarkStart w:id="0" w:name="_GoBack"/>
            <w:bookmarkEnd w:id="0"/>
            <w:r w:rsidRPr="00BD4E7B">
              <w:rPr>
                <w:rStyle w:val="simple"/>
                <w:b w:val="0"/>
              </w:rPr>
              <w:t xml:space="preserve">), displayed are the hemodynamic responses exceeding a threshold of </w:t>
            </w:r>
            <w:r w:rsidRPr="00BD4E7B">
              <w:rPr>
                <w:rStyle w:val="simple"/>
                <w:b w:val="0"/>
                <w:i/>
                <w:iCs/>
              </w:rPr>
              <w:t>p</w:t>
            </w:r>
            <w:r w:rsidRPr="00BD4E7B">
              <w:rPr>
                <w:rStyle w:val="simple"/>
                <w:b w:val="0"/>
              </w:rPr>
              <w:t xml:space="preserve"> &lt; .005 (uncorrected) at a voxel level and </w:t>
            </w:r>
            <w:r w:rsidRPr="00BD4E7B">
              <w:rPr>
                <w:rStyle w:val="simple"/>
                <w:b w:val="0"/>
                <w:i/>
                <w:iCs/>
              </w:rPr>
              <w:t>p</w:t>
            </w:r>
            <w:r w:rsidRPr="00BD4E7B">
              <w:rPr>
                <w:rStyle w:val="simple"/>
                <w:b w:val="0"/>
              </w:rPr>
              <w:t xml:space="preserve"> &lt; .05 (corrected) at a cluster level as well as the activation of some further relevant regions, though non-significant at the level of the corrected threshold (</w:t>
            </w:r>
            <w:r w:rsidRPr="00BD4E7B">
              <w:rPr>
                <w:rStyle w:val="simple"/>
                <w:b w:val="0"/>
                <w:i/>
                <w:iCs/>
              </w:rPr>
              <w:t>k</w:t>
            </w:r>
            <w:r w:rsidRPr="00BD4E7B">
              <w:rPr>
                <w:rStyle w:val="simple"/>
                <w:b w:val="0"/>
              </w:rPr>
              <w:t xml:space="preserve"> ≥ 15).</w:t>
            </w:r>
          </w:p>
        </w:tc>
      </w:tr>
      <w:tr w:rsidR="00CE22EA" w:rsidRPr="00BD4E7B" w:rsidTr="008E7C98">
        <w:trPr>
          <w:trHeight w:val="113"/>
        </w:trPr>
        <w:tc>
          <w:tcPr>
            <w:tcW w:w="9288" w:type="dxa"/>
            <w:gridSpan w:val="8"/>
          </w:tcPr>
          <w:p w:rsidR="00CE22EA" w:rsidRDefault="00CE22EA" w:rsidP="00D70A3D">
            <w:pPr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E7C98" w:rsidTr="008E7C98">
        <w:trPr>
          <w:trHeight w:val="397"/>
        </w:trPr>
        <w:tc>
          <w:tcPr>
            <w:tcW w:w="26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22EA" w:rsidRDefault="00CE22EA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natomical region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22EA" w:rsidRDefault="00CE22EA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ide</w:t>
            </w:r>
          </w:p>
        </w:tc>
        <w:tc>
          <w:tcPr>
            <w:tcW w:w="1453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22EA" w:rsidRDefault="00CE22EA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luster size</w:t>
            </w:r>
          </w:p>
          <w:p w:rsidR="00CE22EA" w:rsidRDefault="00CE22EA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voxel)</w:t>
            </w:r>
          </w:p>
        </w:tc>
        <w:tc>
          <w:tcPr>
            <w:tcW w:w="36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22EA" w:rsidRDefault="00CE22EA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NI coordinate</w:t>
            </w:r>
          </w:p>
        </w:tc>
        <w:tc>
          <w:tcPr>
            <w:tcW w:w="86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22EA" w:rsidRDefault="00C31B37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  <w:r w:rsidR="00CE22EA">
              <w:rPr>
                <w:rFonts w:ascii="Arial" w:hAnsi="Arial" w:cs="Arial"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3975CC" w:rsidTr="008E7C98">
        <w:trPr>
          <w:trHeight w:hRule="exact" w:val="397"/>
        </w:trPr>
        <w:tc>
          <w:tcPr>
            <w:tcW w:w="26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22EA" w:rsidRDefault="00CE22EA" w:rsidP="00D70A3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22EA" w:rsidRDefault="00CE22EA" w:rsidP="00D70A3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5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22EA" w:rsidRDefault="00CE22EA" w:rsidP="00D70A3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22EA" w:rsidRDefault="00CE22EA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22EA" w:rsidRDefault="00CE22EA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22EA" w:rsidRDefault="00CE22EA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</w:t>
            </w: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22EA" w:rsidRDefault="00CE22EA" w:rsidP="00D70A3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C28E6" w:rsidTr="008E7C98">
        <w:trPr>
          <w:trHeight w:hRule="exact" w:val="113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22EA" w:rsidRDefault="00CE22EA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22EA" w:rsidRDefault="00CE22EA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22EA" w:rsidRDefault="00CE22EA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22EA" w:rsidRDefault="00CE22EA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22EA" w:rsidRDefault="00CE22EA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22EA" w:rsidRDefault="00CE22EA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E22EA" w:rsidRDefault="00CE22EA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22EA" w:rsidRPr="00BD4E7B" w:rsidTr="008E7C98">
        <w:trPr>
          <w:trHeight w:hRule="exact" w:val="397"/>
        </w:trPr>
        <w:tc>
          <w:tcPr>
            <w:tcW w:w="9288" w:type="dxa"/>
            <w:gridSpan w:val="8"/>
            <w:vAlign w:val="center"/>
            <w:hideMark/>
          </w:tcPr>
          <w:p w:rsidR="00CE22EA" w:rsidRPr="008A32E8" w:rsidRDefault="008A32E8" w:rsidP="004307B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32E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) </w:t>
            </w:r>
            <w:r w:rsidR="00CE22EA" w:rsidRPr="008A32E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Early and late blind </w:t>
            </w:r>
            <w:r w:rsidR="003146A8" w:rsidRPr="008A32E8">
              <w:rPr>
                <w:rFonts w:ascii="Arial" w:hAnsi="Arial" w:cs="Arial"/>
                <w:b/>
                <w:sz w:val="20"/>
                <w:szCs w:val="20"/>
                <w:lang w:val="en-US"/>
              </w:rPr>
              <w:t>versus</w:t>
            </w:r>
            <w:r w:rsidR="00CB65C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ighted</w:t>
            </w:r>
          </w:p>
        </w:tc>
      </w:tr>
      <w:tr w:rsidR="00AC28E6" w:rsidTr="008E7C98">
        <w:trPr>
          <w:trHeight w:hRule="exact" w:val="397"/>
        </w:trPr>
        <w:tc>
          <w:tcPr>
            <w:tcW w:w="2660" w:type="dxa"/>
            <w:vAlign w:val="center"/>
            <w:hideMark/>
          </w:tcPr>
          <w:p w:rsidR="00CE22EA" w:rsidRDefault="00CE22EA" w:rsidP="00D70A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uneu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BA17 / 18</w:t>
            </w:r>
          </w:p>
        </w:tc>
        <w:tc>
          <w:tcPr>
            <w:tcW w:w="709" w:type="dxa"/>
            <w:vAlign w:val="center"/>
            <w:hideMark/>
          </w:tcPr>
          <w:p w:rsidR="00CE22EA" w:rsidRDefault="003F1463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ight</w:t>
            </w:r>
            <w:proofErr w:type="spellEnd"/>
          </w:p>
        </w:tc>
        <w:tc>
          <w:tcPr>
            <w:tcW w:w="1453" w:type="dxa"/>
            <w:gridSpan w:val="2"/>
            <w:vAlign w:val="center"/>
            <w:hideMark/>
          </w:tcPr>
          <w:p w:rsidR="00CE22EA" w:rsidRDefault="000F0A05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CE22EA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256" w:type="dxa"/>
            <w:vAlign w:val="center"/>
            <w:hideMark/>
          </w:tcPr>
          <w:p w:rsidR="00CE22EA" w:rsidRDefault="00CE22EA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0F0A0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95" w:type="dxa"/>
            <w:vAlign w:val="center"/>
            <w:hideMark/>
          </w:tcPr>
          <w:p w:rsidR="00CE22EA" w:rsidRDefault="00CE22EA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2</w:t>
            </w:r>
          </w:p>
        </w:tc>
        <w:tc>
          <w:tcPr>
            <w:tcW w:w="950" w:type="dxa"/>
            <w:vAlign w:val="center"/>
            <w:hideMark/>
          </w:tcPr>
          <w:p w:rsidR="00CE22EA" w:rsidRDefault="000F0A05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65" w:type="dxa"/>
            <w:vAlign w:val="center"/>
            <w:hideMark/>
          </w:tcPr>
          <w:p w:rsidR="00CE22EA" w:rsidRDefault="004B6BF9" w:rsidP="000F0A0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9</w:t>
            </w:r>
          </w:p>
        </w:tc>
      </w:tr>
      <w:tr w:rsidR="00AC28E6" w:rsidTr="008E7C98">
        <w:trPr>
          <w:trHeight w:hRule="exact" w:val="397"/>
        </w:trPr>
        <w:tc>
          <w:tcPr>
            <w:tcW w:w="2660" w:type="dxa"/>
            <w:vAlign w:val="center"/>
            <w:hideMark/>
          </w:tcPr>
          <w:p w:rsidR="00CE22EA" w:rsidRDefault="00400C0B" w:rsidP="00D70A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feri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ccipit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:rsidR="00CE22EA" w:rsidRDefault="003F1463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1453" w:type="dxa"/>
            <w:gridSpan w:val="2"/>
            <w:vAlign w:val="center"/>
          </w:tcPr>
          <w:p w:rsidR="00CE22EA" w:rsidRDefault="00400C0B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256" w:type="dxa"/>
            <w:vAlign w:val="center"/>
            <w:hideMark/>
          </w:tcPr>
          <w:p w:rsidR="00CE22EA" w:rsidRDefault="00CE22EA" w:rsidP="00400C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400C0B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395" w:type="dxa"/>
            <w:vAlign w:val="center"/>
            <w:hideMark/>
          </w:tcPr>
          <w:p w:rsidR="00CE22EA" w:rsidRDefault="00CE22EA" w:rsidP="00400C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400C0B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950" w:type="dxa"/>
            <w:vAlign w:val="center"/>
            <w:hideMark/>
          </w:tcPr>
          <w:p w:rsidR="00CE22EA" w:rsidRDefault="00CE22EA" w:rsidP="00400C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400C0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65" w:type="dxa"/>
            <w:vAlign w:val="center"/>
            <w:hideMark/>
          </w:tcPr>
          <w:p w:rsidR="00CE22EA" w:rsidRDefault="004B6BF9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8</w:t>
            </w:r>
          </w:p>
        </w:tc>
      </w:tr>
      <w:tr w:rsidR="00AC28E6" w:rsidTr="008E7C98">
        <w:trPr>
          <w:trHeight w:hRule="exact" w:val="397"/>
        </w:trPr>
        <w:tc>
          <w:tcPr>
            <w:tcW w:w="2660" w:type="dxa"/>
            <w:vAlign w:val="center"/>
            <w:hideMark/>
          </w:tcPr>
          <w:p w:rsidR="00CE22EA" w:rsidRDefault="00400C0B" w:rsidP="00D70A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0C0B">
              <w:rPr>
                <w:rFonts w:ascii="Arial" w:hAnsi="Arial" w:cs="Arial"/>
                <w:i/>
                <w:sz w:val="20"/>
                <w:szCs w:val="20"/>
              </w:rPr>
              <w:t>SP</w:t>
            </w:r>
            <w:r>
              <w:rPr>
                <w:rFonts w:ascii="Arial" w:hAnsi="Arial" w:cs="Arial"/>
                <w:sz w:val="20"/>
                <w:szCs w:val="20"/>
              </w:rPr>
              <w:t xml:space="preserve">: inferior tempor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  <w:hideMark/>
          </w:tcPr>
          <w:p w:rsidR="00CE22EA" w:rsidRDefault="003F1463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1453" w:type="dxa"/>
            <w:gridSpan w:val="2"/>
            <w:vAlign w:val="center"/>
          </w:tcPr>
          <w:p w:rsidR="00CE22EA" w:rsidRDefault="00CE22EA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6" w:type="dxa"/>
            <w:vAlign w:val="center"/>
            <w:hideMark/>
          </w:tcPr>
          <w:p w:rsidR="00CE22EA" w:rsidRDefault="00CE22EA" w:rsidP="00400C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400C0B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395" w:type="dxa"/>
            <w:vAlign w:val="center"/>
            <w:hideMark/>
          </w:tcPr>
          <w:p w:rsidR="00CE22EA" w:rsidRDefault="00400C0B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1</w:t>
            </w:r>
          </w:p>
        </w:tc>
        <w:tc>
          <w:tcPr>
            <w:tcW w:w="950" w:type="dxa"/>
            <w:vAlign w:val="center"/>
            <w:hideMark/>
          </w:tcPr>
          <w:p w:rsidR="00CE22EA" w:rsidRDefault="00400C0B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8</w:t>
            </w:r>
          </w:p>
        </w:tc>
        <w:tc>
          <w:tcPr>
            <w:tcW w:w="865" w:type="dxa"/>
            <w:vAlign w:val="center"/>
            <w:hideMark/>
          </w:tcPr>
          <w:p w:rsidR="00CE22EA" w:rsidRDefault="004B6BF9" w:rsidP="00400C0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9</w:t>
            </w:r>
          </w:p>
        </w:tc>
      </w:tr>
      <w:tr w:rsidR="00AC28E6" w:rsidTr="008E7C98">
        <w:trPr>
          <w:trHeight w:hRule="exact" w:val="397"/>
        </w:trPr>
        <w:tc>
          <w:tcPr>
            <w:tcW w:w="2660" w:type="dxa"/>
            <w:vAlign w:val="center"/>
            <w:hideMark/>
          </w:tcPr>
          <w:p w:rsidR="00CE22EA" w:rsidRDefault="004B6BF9" w:rsidP="00D70A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feri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ccipit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:rsidR="00CE22EA" w:rsidRDefault="003F1463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1453" w:type="dxa"/>
            <w:gridSpan w:val="2"/>
            <w:vAlign w:val="center"/>
          </w:tcPr>
          <w:p w:rsidR="00CE22EA" w:rsidRDefault="004B6BF9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1256" w:type="dxa"/>
            <w:vAlign w:val="center"/>
            <w:hideMark/>
          </w:tcPr>
          <w:p w:rsidR="00CE22EA" w:rsidRDefault="00C31B37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4</w:t>
            </w:r>
          </w:p>
        </w:tc>
        <w:tc>
          <w:tcPr>
            <w:tcW w:w="1395" w:type="dxa"/>
            <w:vAlign w:val="center"/>
            <w:hideMark/>
          </w:tcPr>
          <w:p w:rsidR="00CE22EA" w:rsidRDefault="00C31B37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0</w:t>
            </w:r>
          </w:p>
        </w:tc>
        <w:tc>
          <w:tcPr>
            <w:tcW w:w="950" w:type="dxa"/>
            <w:vAlign w:val="center"/>
            <w:hideMark/>
          </w:tcPr>
          <w:p w:rsidR="00CE22EA" w:rsidRDefault="00C31B37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</w:t>
            </w:r>
          </w:p>
        </w:tc>
        <w:tc>
          <w:tcPr>
            <w:tcW w:w="865" w:type="dxa"/>
            <w:vAlign w:val="center"/>
            <w:hideMark/>
          </w:tcPr>
          <w:p w:rsidR="00CE22EA" w:rsidRDefault="00C31B37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2</w:t>
            </w:r>
          </w:p>
        </w:tc>
      </w:tr>
      <w:tr w:rsidR="00AC28E6" w:rsidTr="008E7C98">
        <w:trPr>
          <w:trHeight w:hRule="exact" w:val="397"/>
        </w:trPr>
        <w:tc>
          <w:tcPr>
            <w:tcW w:w="2660" w:type="dxa"/>
            <w:vAlign w:val="center"/>
            <w:hideMark/>
          </w:tcPr>
          <w:p w:rsidR="00CE22EA" w:rsidRDefault="004B6BF9" w:rsidP="00D70A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usifor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:rsidR="00CE22EA" w:rsidRDefault="003F1463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ight</w:t>
            </w:r>
            <w:proofErr w:type="spellEnd"/>
          </w:p>
        </w:tc>
        <w:tc>
          <w:tcPr>
            <w:tcW w:w="1453" w:type="dxa"/>
            <w:gridSpan w:val="2"/>
            <w:vAlign w:val="center"/>
          </w:tcPr>
          <w:p w:rsidR="00CE22EA" w:rsidRDefault="004B6BF9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256" w:type="dxa"/>
            <w:vAlign w:val="center"/>
            <w:hideMark/>
          </w:tcPr>
          <w:p w:rsidR="00CE22EA" w:rsidRDefault="004B6BF9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395" w:type="dxa"/>
            <w:vAlign w:val="center"/>
            <w:hideMark/>
          </w:tcPr>
          <w:p w:rsidR="00CE22EA" w:rsidRDefault="004B6BF9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1</w:t>
            </w:r>
          </w:p>
        </w:tc>
        <w:tc>
          <w:tcPr>
            <w:tcW w:w="950" w:type="dxa"/>
            <w:vAlign w:val="center"/>
            <w:hideMark/>
          </w:tcPr>
          <w:p w:rsidR="00CE22EA" w:rsidRDefault="004B6BF9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8</w:t>
            </w:r>
          </w:p>
        </w:tc>
        <w:tc>
          <w:tcPr>
            <w:tcW w:w="865" w:type="dxa"/>
            <w:vAlign w:val="center"/>
            <w:hideMark/>
          </w:tcPr>
          <w:p w:rsidR="00CE22EA" w:rsidRDefault="004B6BF9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9</w:t>
            </w:r>
          </w:p>
        </w:tc>
      </w:tr>
      <w:tr w:rsidR="00AC28E6" w:rsidTr="008E7C98">
        <w:trPr>
          <w:trHeight w:hRule="exact" w:val="397"/>
        </w:trPr>
        <w:tc>
          <w:tcPr>
            <w:tcW w:w="2660" w:type="dxa"/>
            <w:vAlign w:val="center"/>
            <w:hideMark/>
          </w:tcPr>
          <w:p w:rsidR="00CE22EA" w:rsidRPr="008C5EF7" w:rsidRDefault="00ED5BF8" w:rsidP="00D70A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idd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empor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:rsidR="00CE22EA" w:rsidRDefault="003F1463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1453" w:type="dxa"/>
            <w:gridSpan w:val="2"/>
            <w:vAlign w:val="center"/>
          </w:tcPr>
          <w:p w:rsidR="00CE22EA" w:rsidRDefault="00ED5BF8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256" w:type="dxa"/>
            <w:vAlign w:val="center"/>
            <w:hideMark/>
          </w:tcPr>
          <w:p w:rsidR="00CE22EA" w:rsidRDefault="00ED5BF8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5</w:t>
            </w:r>
          </w:p>
        </w:tc>
        <w:tc>
          <w:tcPr>
            <w:tcW w:w="1395" w:type="dxa"/>
            <w:vAlign w:val="center"/>
            <w:hideMark/>
          </w:tcPr>
          <w:p w:rsidR="00CE22EA" w:rsidRDefault="00ED5BF8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1</w:t>
            </w:r>
          </w:p>
        </w:tc>
        <w:tc>
          <w:tcPr>
            <w:tcW w:w="950" w:type="dxa"/>
            <w:vAlign w:val="center"/>
            <w:hideMark/>
          </w:tcPr>
          <w:p w:rsidR="00CE22EA" w:rsidRDefault="00ED5BF8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65" w:type="dxa"/>
            <w:vAlign w:val="center"/>
            <w:hideMark/>
          </w:tcPr>
          <w:p w:rsidR="00CE22EA" w:rsidRDefault="00ED5BF8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1</w:t>
            </w:r>
          </w:p>
        </w:tc>
      </w:tr>
      <w:tr w:rsidR="00AC28E6" w:rsidTr="008E7C98">
        <w:trPr>
          <w:trHeight w:hRule="exact" w:val="397"/>
        </w:trPr>
        <w:tc>
          <w:tcPr>
            <w:tcW w:w="2660" w:type="dxa"/>
            <w:vAlign w:val="center"/>
            <w:hideMark/>
          </w:tcPr>
          <w:p w:rsidR="00CE22EA" w:rsidRPr="00E7520F" w:rsidRDefault="004A1023" w:rsidP="00D70A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ern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psule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:rsidR="00CE22EA" w:rsidRDefault="003F1463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ight</w:t>
            </w:r>
            <w:proofErr w:type="spellEnd"/>
          </w:p>
        </w:tc>
        <w:tc>
          <w:tcPr>
            <w:tcW w:w="1453" w:type="dxa"/>
            <w:gridSpan w:val="2"/>
            <w:vAlign w:val="center"/>
          </w:tcPr>
          <w:p w:rsidR="00CE22EA" w:rsidRDefault="004A1023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256" w:type="dxa"/>
            <w:vAlign w:val="center"/>
            <w:hideMark/>
          </w:tcPr>
          <w:p w:rsidR="00CE22EA" w:rsidRDefault="004A1023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95" w:type="dxa"/>
            <w:vAlign w:val="center"/>
            <w:hideMark/>
          </w:tcPr>
          <w:p w:rsidR="00CE22EA" w:rsidRDefault="004A1023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</w:t>
            </w:r>
          </w:p>
        </w:tc>
        <w:tc>
          <w:tcPr>
            <w:tcW w:w="950" w:type="dxa"/>
            <w:vAlign w:val="center"/>
            <w:hideMark/>
          </w:tcPr>
          <w:p w:rsidR="00CE22EA" w:rsidRDefault="004A1023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</w:t>
            </w:r>
          </w:p>
        </w:tc>
        <w:tc>
          <w:tcPr>
            <w:tcW w:w="865" w:type="dxa"/>
            <w:vAlign w:val="center"/>
            <w:hideMark/>
          </w:tcPr>
          <w:p w:rsidR="00CE22EA" w:rsidRDefault="004A1023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0</w:t>
            </w:r>
          </w:p>
        </w:tc>
      </w:tr>
      <w:tr w:rsidR="00AC28E6" w:rsidTr="008E7C98">
        <w:trPr>
          <w:trHeight w:hRule="exact" w:val="397"/>
        </w:trPr>
        <w:tc>
          <w:tcPr>
            <w:tcW w:w="2660" w:type="dxa"/>
            <w:vAlign w:val="center"/>
            <w:hideMark/>
          </w:tcPr>
          <w:p w:rsidR="00CE22EA" w:rsidRPr="00E7520F" w:rsidRDefault="004A1023" w:rsidP="00D70A3D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ecentr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:rsidR="00CE22EA" w:rsidRDefault="003F1463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1453" w:type="dxa"/>
            <w:gridSpan w:val="2"/>
            <w:vAlign w:val="center"/>
          </w:tcPr>
          <w:p w:rsidR="00CE22EA" w:rsidRDefault="004A1023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56" w:type="dxa"/>
            <w:vAlign w:val="center"/>
            <w:hideMark/>
          </w:tcPr>
          <w:p w:rsidR="00CE22EA" w:rsidRDefault="004A1023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9</w:t>
            </w:r>
          </w:p>
        </w:tc>
        <w:tc>
          <w:tcPr>
            <w:tcW w:w="1395" w:type="dxa"/>
            <w:vAlign w:val="center"/>
            <w:hideMark/>
          </w:tcPr>
          <w:p w:rsidR="00CE22EA" w:rsidRDefault="004A1023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50" w:type="dxa"/>
            <w:vAlign w:val="center"/>
            <w:hideMark/>
          </w:tcPr>
          <w:p w:rsidR="00CE22EA" w:rsidRDefault="004A1023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865" w:type="dxa"/>
            <w:vAlign w:val="center"/>
            <w:hideMark/>
          </w:tcPr>
          <w:p w:rsidR="00CE22EA" w:rsidRDefault="004A1023" w:rsidP="00D70A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6</w:t>
            </w:r>
          </w:p>
        </w:tc>
      </w:tr>
      <w:tr w:rsidR="00CE22EA" w:rsidRPr="00BD4E7B" w:rsidTr="008E7C98">
        <w:trPr>
          <w:trHeight w:hRule="exact" w:val="397"/>
        </w:trPr>
        <w:tc>
          <w:tcPr>
            <w:tcW w:w="9288" w:type="dxa"/>
            <w:gridSpan w:val="8"/>
            <w:vAlign w:val="center"/>
            <w:hideMark/>
          </w:tcPr>
          <w:p w:rsidR="00CE22EA" w:rsidRPr="00486696" w:rsidRDefault="00795C33" w:rsidP="004307B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b) </w:t>
            </w:r>
            <w:r w:rsidR="00CE22EA" w:rsidRPr="00486696">
              <w:rPr>
                <w:rFonts w:ascii="Arial" w:hAnsi="Arial" w:cs="Arial"/>
                <w:b/>
                <w:sz w:val="20"/>
                <w:szCs w:val="20"/>
                <w:lang w:val="en-US"/>
              </w:rPr>
              <w:t>Only late blind</w:t>
            </w:r>
            <w:r w:rsidR="003146A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versus sighted</w:t>
            </w:r>
          </w:p>
        </w:tc>
      </w:tr>
      <w:tr w:rsidR="00AC28E6" w:rsidRPr="00C31B37" w:rsidTr="008E7C98">
        <w:trPr>
          <w:trHeight w:hRule="exact" w:val="397"/>
        </w:trPr>
        <w:tc>
          <w:tcPr>
            <w:tcW w:w="2660" w:type="dxa"/>
            <w:vAlign w:val="center"/>
            <w:hideMark/>
          </w:tcPr>
          <w:p w:rsidR="003F1463" w:rsidRDefault="003F1463" w:rsidP="003F146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uneu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BA17 / 18</w:t>
            </w:r>
          </w:p>
        </w:tc>
        <w:tc>
          <w:tcPr>
            <w:tcW w:w="709" w:type="dxa"/>
            <w:vAlign w:val="center"/>
            <w:hideMark/>
          </w:tcPr>
          <w:p w:rsidR="003F1463" w:rsidRDefault="003F1463" w:rsidP="003F14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ight</w:t>
            </w:r>
            <w:proofErr w:type="spellEnd"/>
          </w:p>
        </w:tc>
        <w:tc>
          <w:tcPr>
            <w:tcW w:w="1453" w:type="dxa"/>
            <w:gridSpan w:val="2"/>
            <w:vAlign w:val="center"/>
            <w:hideMark/>
          </w:tcPr>
          <w:p w:rsidR="003F1463" w:rsidRDefault="003F1463" w:rsidP="003F14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9</w:t>
            </w:r>
          </w:p>
        </w:tc>
        <w:tc>
          <w:tcPr>
            <w:tcW w:w="1256" w:type="dxa"/>
            <w:vAlign w:val="center"/>
            <w:hideMark/>
          </w:tcPr>
          <w:p w:rsidR="003F1463" w:rsidRDefault="003F1463" w:rsidP="003F14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95" w:type="dxa"/>
            <w:vAlign w:val="center"/>
            <w:hideMark/>
          </w:tcPr>
          <w:p w:rsidR="003F1463" w:rsidRDefault="003F1463" w:rsidP="003F14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02</w:t>
            </w:r>
          </w:p>
        </w:tc>
        <w:tc>
          <w:tcPr>
            <w:tcW w:w="950" w:type="dxa"/>
            <w:vAlign w:val="center"/>
            <w:hideMark/>
          </w:tcPr>
          <w:p w:rsidR="003F1463" w:rsidRDefault="003F1463" w:rsidP="003F14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65" w:type="dxa"/>
            <w:vAlign w:val="center"/>
            <w:hideMark/>
          </w:tcPr>
          <w:p w:rsidR="003F1463" w:rsidRDefault="003F1463" w:rsidP="003F14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5</w:t>
            </w:r>
          </w:p>
        </w:tc>
      </w:tr>
      <w:tr w:rsidR="00AC28E6" w:rsidRPr="00C31B37" w:rsidTr="008E7C98">
        <w:trPr>
          <w:trHeight w:hRule="exact" w:val="397"/>
        </w:trPr>
        <w:tc>
          <w:tcPr>
            <w:tcW w:w="2660" w:type="dxa"/>
            <w:vAlign w:val="center"/>
            <w:hideMark/>
          </w:tcPr>
          <w:p w:rsidR="003F1463" w:rsidRPr="00C31B37" w:rsidRDefault="00F502D9" w:rsidP="003F146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nferior occipita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:rsidR="003F1463" w:rsidRPr="00C31B37" w:rsidRDefault="00F502D9" w:rsidP="00F502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453" w:type="dxa"/>
            <w:gridSpan w:val="2"/>
            <w:vAlign w:val="center"/>
            <w:hideMark/>
          </w:tcPr>
          <w:p w:rsidR="003F1463" w:rsidRPr="00C31B37" w:rsidRDefault="00F502D9" w:rsidP="003F14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1</w:t>
            </w:r>
          </w:p>
        </w:tc>
        <w:tc>
          <w:tcPr>
            <w:tcW w:w="1256" w:type="dxa"/>
            <w:vAlign w:val="center"/>
            <w:hideMark/>
          </w:tcPr>
          <w:p w:rsidR="003F1463" w:rsidRPr="00C31B37" w:rsidRDefault="00F502D9" w:rsidP="003F14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39</w:t>
            </w:r>
          </w:p>
        </w:tc>
        <w:tc>
          <w:tcPr>
            <w:tcW w:w="1395" w:type="dxa"/>
            <w:vAlign w:val="center"/>
            <w:hideMark/>
          </w:tcPr>
          <w:p w:rsidR="003F1463" w:rsidRPr="00C31B37" w:rsidRDefault="00F502D9" w:rsidP="003F14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63</w:t>
            </w:r>
          </w:p>
        </w:tc>
        <w:tc>
          <w:tcPr>
            <w:tcW w:w="950" w:type="dxa"/>
            <w:vAlign w:val="center"/>
            <w:hideMark/>
          </w:tcPr>
          <w:p w:rsidR="003F1463" w:rsidRPr="00C31B37" w:rsidRDefault="00F502D9" w:rsidP="003F14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9</w:t>
            </w:r>
          </w:p>
        </w:tc>
        <w:tc>
          <w:tcPr>
            <w:tcW w:w="865" w:type="dxa"/>
            <w:vAlign w:val="center"/>
            <w:hideMark/>
          </w:tcPr>
          <w:p w:rsidR="003F1463" w:rsidRPr="00C31B37" w:rsidRDefault="00F502D9" w:rsidP="003F146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79</w:t>
            </w:r>
          </w:p>
        </w:tc>
      </w:tr>
      <w:tr w:rsidR="00AC28E6" w:rsidRPr="00C31B37" w:rsidTr="008E7C98">
        <w:trPr>
          <w:trHeight w:hRule="exact" w:val="397"/>
        </w:trPr>
        <w:tc>
          <w:tcPr>
            <w:tcW w:w="2660" w:type="dxa"/>
            <w:vAlign w:val="center"/>
            <w:hideMark/>
          </w:tcPr>
          <w:p w:rsidR="00F502D9" w:rsidRDefault="00F502D9" w:rsidP="00F502D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00C0B">
              <w:rPr>
                <w:rFonts w:ascii="Arial" w:hAnsi="Arial" w:cs="Arial"/>
                <w:i/>
                <w:sz w:val="20"/>
                <w:szCs w:val="20"/>
              </w:rPr>
              <w:t>SP</w:t>
            </w:r>
            <w:r>
              <w:rPr>
                <w:rFonts w:ascii="Arial" w:hAnsi="Arial" w:cs="Arial"/>
                <w:sz w:val="20"/>
                <w:szCs w:val="20"/>
              </w:rPr>
              <w:t xml:space="preserve">: inferior tempor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  <w:hideMark/>
          </w:tcPr>
          <w:p w:rsidR="00F502D9" w:rsidRDefault="00F502D9" w:rsidP="00F502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1453" w:type="dxa"/>
            <w:gridSpan w:val="2"/>
            <w:vAlign w:val="center"/>
            <w:hideMark/>
          </w:tcPr>
          <w:p w:rsidR="00F502D9" w:rsidRDefault="00F502D9" w:rsidP="00F502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6" w:type="dxa"/>
            <w:vAlign w:val="center"/>
            <w:hideMark/>
          </w:tcPr>
          <w:p w:rsidR="00F502D9" w:rsidRDefault="00F502D9" w:rsidP="00F502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8</w:t>
            </w:r>
          </w:p>
        </w:tc>
        <w:tc>
          <w:tcPr>
            <w:tcW w:w="1395" w:type="dxa"/>
            <w:vAlign w:val="center"/>
            <w:hideMark/>
          </w:tcPr>
          <w:p w:rsidR="00F502D9" w:rsidRDefault="00F502D9" w:rsidP="00F502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1</w:t>
            </w:r>
          </w:p>
        </w:tc>
        <w:tc>
          <w:tcPr>
            <w:tcW w:w="950" w:type="dxa"/>
            <w:vAlign w:val="center"/>
            <w:hideMark/>
          </w:tcPr>
          <w:p w:rsidR="00F502D9" w:rsidRDefault="00F502D9" w:rsidP="00F502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8</w:t>
            </w:r>
          </w:p>
        </w:tc>
        <w:tc>
          <w:tcPr>
            <w:tcW w:w="865" w:type="dxa"/>
            <w:vAlign w:val="center"/>
            <w:hideMark/>
          </w:tcPr>
          <w:p w:rsidR="00F502D9" w:rsidRDefault="00F502D9" w:rsidP="00F502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2</w:t>
            </w:r>
          </w:p>
        </w:tc>
      </w:tr>
      <w:tr w:rsidR="00AC28E6" w:rsidRPr="00C31B37" w:rsidTr="008E7C98">
        <w:trPr>
          <w:trHeight w:hRule="exact" w:val="397"/>
        </w:trPr>
        <w:tc>
          <w:tcPr>
            <w:tcW w:w="2660" w:type="dxa"/>
            <w:vAlign w:val="center"/>
            <w:hideMark/>
          </w:tcPr>
          <w:p w:rsidR="00F502D9" w:rsidRDefault="00C70D5B" w:rsidP="00F502D9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nferior occipita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:rsidR="00F502D9" w:rsidRPr="00C31B37" w:rsidRDefault="00C70D5B" w:rsidP="00F502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453" w:type="dxa"/>
            <w:gridSpan w:val="2"/>
            <w:vAlign w:val="center"/>
            <w:hideMark/>
          </w:tcPr>
          <w:p w:rsidR="00F502D9" w:rsidRPr="00C31B37" w:rsidRDefault="00C70D5B" w:rsidP="00F502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256" w:type="dxa"/>
            <w:vAlign w:val="center"/>
            <w:hideMark/>
          </w:tcPr>
          <w:p w:rsidR="00F502D9" w:rsidRPr="00C31B37" w:rsidRDefault="00C70D5B" w:rsidP="00F502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24</w:t>
            </w:r>
          </w:p>
        </w:tc>
        <w:tc>
          <w:tcPr>
            <w:tcW w:w="1395" w:type="dxa"/>
            <w:vAlign w:val="center"/>
            <w:hideMark/>
          </w:tcPr>
          <w:p w:rsidR="00F502D9" w:rsidRPr="00C31B37" w:rsidRDefault="00C70D5B" w:rsidP="00F502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90</w:t>
            </w:r>
          </w:p>
        </w:tc>
        <w:tc>
          <w:tcPr>
            <w:tcW w:w="950" w:type="dxa"/>
            <w:vAlign w:val="center"/>
            <w:hideMark/>
          </w:tcPr>
          <w:p w:rsidR="00F502D9" w:rsidRPr="00C31B37" w:rsidRDefault="00C70D5B" w:rsidP="00F502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6</w:t>
            </w:r>
          </w:p>
        </w:tc>
        <w:tc>
          <w:tcPr>
            <w:tcW w:w="865" w:type="dxa"/>
            <w:vAlign w:val="center"/>
            <w:hideMark/>
          </w:tcPr>
          <w:p w:rsidR="00F502D9" w:rsidRPr="00C31B37" w:rsidRDefault="00C70D5B" w:rsidP="00F502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41</w:t>
            </w:r>
          </w:p>
        </w:tc>
      </w:tr>
      <w:tr w:rsidR="00AC28E6" w:rsidRPr="00C31B37" w:rsidTr="008E7C98">
        <w:trPr>
          <w:trHeight w:hRule="exact" w:val="397"/>
        </w:trPr>
        <w:tc>
          <w:tcPr>
            <w:tcW w:w="2660" w:type="dxa"/>
            <w:vAlign w:val="center"/>
            <w:hideMark/>
          </w:tcPr>
          <w:p w:rsidR="00C70D5B" w:rsidRPr="008C5EF7" w:rsidRDefault="00C70D5B" w:rsidP="00C70D5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idd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empor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:rsidR="00C70D5B" w:rsidRDefault="00C70D5B" w:rsidP="00C70D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1453" w:type="dxa"/>
            <w:gridSpan w:val="2"/>
            <w:vAlign w:val="center"/>
            <w:hideMark/>
          </w:tcPr>
          <w:p w:rsidR="00C70D5B" w:rsidRDefault="00C70D5B" w:rsidP="00C70D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256" w:type="dxa"/>
            <w:vAlign w:val="center"/>
            <w:hideMark/>
          </w:tcPr>
          <w:p w:rsidR="00C70D5B" w:rsidRDefault="00C70D5B" w:rsidP="00C70D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8</w:t>
            </w:r>
          </w:p>
        </w:tc>
        <w:tc>
          <w:tcPr>
            <w:tcW w:w="1395" w:type="dxa"/>
            <w:vAlign w:val="center"/>
            <w:hideMark/>
          </w:tcPr>
          <w:p w:rsidR="00C70D5B" w:rsidRDefault="00C70D5B" w:rsidP="00C70D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1</w:t>
            </w:r>
          </w:p>
        </w:tc>
        <w:tc>
          <w:tcPr>
            <w:tcW w:w="950" w:type="dxa"/>
            <w:vAlign w:val="center"/>
            <w:hideMark/>
          </w:tcPr>
          <w:p w:rsidR="00C70D5B" w:rsidRDefault="00C70D5B" w:rsidP="00C70D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65" w:type="dxa"/>
            <w:vAlign w:val="center"/>
            <w:hideMark/>
          </w:tcPr>
          <w:p w:rsidR="00C70D5B" w:rsidRDefault="00C70D5B" w:rsidP="00C70D5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7</w:t>
            </w:r>
          </w:p>
        </w:tc>
      </w:tr>
      <w:tr w:rsidR="00AC28E6" w:rsidRPr="00C31B37" w:rsidTr="008E7C98">
        <w:trPr>
          <w:trHeight w:hRule="exact" w:val="397"/>
        </w:trPr>
        <w:tc>
          <w:tcPr>
            <w:tcW w:w="2660" w:type="dxa"/>
            <w:vAlign w:val="center"/>
            <w:hideMark/>
          </w:tcPr>
          <w:p w:rsidR="005976FC" w:rsidRPr="00E7520F" w:rsidRDefault="005976FC" w:rsidP="005976F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ern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psule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:rsidR="005976FC" w:rsidRDefault="005976FC" w:rsidP="005976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ight</w:t>
            </w:r>
            <w:proofErr w:type="spellEnd"/>
          </w:p>
        </w:tc>
        <w:tc>
          <w:tcPr>
            <w:tcW w:w="1453" w:type="dxa"/>
            <w:gridSpan w:val="2"/>
            <w:vAlign w:val="center"/>
            <w:hideMark/>
          </w:tcPr>
          <w:p w:rsidR="005976FC" w:rsidRDefault="005976FC" w:rsidP="005976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56" w:type="dxa"/>
            <w:vAlign w:val="center"/>
            <w:hideMark/>
          </w:tcPr>
          <w:p w:rsidR="005976FC" w:rsidRDefault="005976FC" w:rsidP="005976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95" w:type="dxa"/>
            <w:vAlign w:val="center"/>
            <w:hideMark/>
          </w:tcPr>
          <w:p w:rsidR="005976FC" w:rsidRDefault="005976FC" w:rsidP="005976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</w:t>
            </w:r>
          </w:p>
        </w:tc>
        <w:tc>
          <w:tcPr>
            <w:tcW w:w="950" w:type="dxa"/>
            <w:vAlign w:val="center"/>
            <w:hideMark/>
          </w:tcPr>
          <w:p w:rsidR="005976FC" w:rsidRDefault="005976FC" w:rsidP="005976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</w:t>
            </w:r>
          </w:p>
        </w:tc>
        <w:tc>
          <w:tcPr>
            <w:tcW w:w="865" w:type="dxa"/>
            <w:vAlign w:val="center"/>
            <w:hideMark/>
          </w:tcPr>
          <w:p w:rsidR="005976FC" w:rsidRDefault="005976FC" w:rsidP="005976F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5</w:t>
            </w:r>
          </w:p>
        </w:tc>
      </w:tr>
      <w:tr w:rsidR="00AC28E6" w:rsidRPr="00C31B37" w:rsidTr="008E7C98">
        <w:trPr>
          <w:trHeight w:hRule="exact" w:val="397"/>
        </w:trPr>
        <w:tc>
          <w:tcPr>
            <w:tcW w:w="2660" w:type="dxa"/>
            <w:vAlign w:val="center"/>
            <w:hideMark/>
          </w:tcPr>
          <w:p w:rsidR="00AC28E6" w:rsidRDefault="00AC28E6" w:rsidP="00AC28E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usifor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:rsidR="00AC28E6" w:rsidRDefault="00AC28E6" w:rsidP="00AC28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ight</w:t>
            </w:r>
            <w:proofErr w:type="spellEnd"/>
          </w:p>
        </w:tc>
        <w:tc>
          <w:tcPr>
            <w:tcW w:w="1453" w:type="dxa"/>
            <w:gridSpan w:val="2"/>
            <w:vAlign w:val="center"/>
            <w:hideMark/>
          </w:tcPr>
          <w:p w:rsidR="00AC28E6" w:rsidRDefault="00AC28E6" w:rsidP="00AC28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256" w:type="dxa"/>
            <w:vAlign w:val="center"/>
            <w:hideMark/>
          </w:tcPr>
          <w:p w:rsidR="00AC28E6" w:rsidRDefault="00AC28E6" w:rsidP="00AC28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395" w:type="dxa"/>
            <w:vAlign w:val="center"/>
            <w:hideMark/>
          </w:tcPr>
          <w:p w:rsidR="00AC28E6" w:rsidRDefault="00AC28E6" w:rsidP="00AC28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1</w:t>
            </w:r>
          </w:p>
        </w:tc>
        <w:tc>
          <w:tcPr>
            <w:tcW w:w="950" w:type="dxa"/>
            <w:vAlign w:val="center"/>
            <w:hideMark/>
          </w:tcPr>
          <w:p w:rsidR="00AC28E6" w:rsidRDefault="00AC28E6" w:rsidP="00AC28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8</w:t>
            </w:r>
          </w:p>
        </w:tc>
        <w:tc>
          <w:tcPr>
            <w:tcW w:w="865" w:type="dxa"/>
            <w:vAlign w:val="center"/>
            <w:hideMark/>
          </w:tcPr>
          <w:p w:rsidR="00AC28E6" w:rsidRDefault="00AC28E6" w:rsidP="00AC28E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6</w:t>
            </w:r>
          </w:p>
        </w:tc>
      </w:tr>
      <w:tr w:rsidR="003975CC" w:rsidRPr="00BD4E7B" w:rsidTr="008E7C98">
        <w:trPr>
          <w:trHeight w:hRule="exact" w:val="397"/>
        </w:trPr>
        <w:tc>
          <w:tcPr>
            <w:tcW w:w="9288" w:type="dxa"/>
            <w:gridSpan w:val="8"/>
            <w:vAlign w:val="center"/>
            <w:hideMark/>
          </w:tcPr>
          <w:p w:rsidR="003975CC" w:rsidRPr="00486696" w:rsidRDefault="003975CC" w:rsidP="004307B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c) </w:t>
            </w:r>
            <w:r w:rsidRPr="00486696">
              <w:rPr>
                <w:rFonts w:ascii="Arial" w:hAnsi="Arial" w:cs="Arial"/>
                <w:b/>
                <w:sz w:val="20"/>
                <w:szCs w:val="20"/>
                <w:lang w:val="en-US"/>
              </w:rPr>
              <w:t>Only early blind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versus sighted</w:t>
            </w:r>
          </w:p>
        </w:tc>
      </w:tr>
      <w:tr w:rsidR="003975CC" w:rsidRPr="00C31B37" w:rsidTr="008E7C98">
        <w:trPr>
          <w:trHeight w:hRule="exact" w:val="397"/>
        </w:trPr>
        <w:tc>
          <w:tcPr>
            <w:tcW w:w="266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3975CC" w:rsidRPr="00C31B37" w:rsidRDefault="008E7C98" w:rsidP="008E7C9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iddle occipita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:rsidR="003975CC" w:rsidRPr="00C31B37" w:rsidRDefault="006C64A9" w:rsidP="003975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3975CC" w:rsidRPr="00C31B37" w:rsidRDefault="008E7C98" w:rsidP="003975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86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3975CC" w:rsidRPr="00C31B37" w:rsidRDefault="008E7C98" w:rsidP="003975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3975CC" w:rsidRPr="00C31B37" w:rsidRDefault="008E7C98" w:rsidP="003975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90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3975CC" w:rsidRPr="00C31B37" w:rsidRDefault="008E7C98" w:rsidP="003975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3975CC" w:rsidRPr="00C31B37" w:rsidRDefault="008E7C98" w:rsidP="003975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06</w:t>
            </w:r>
          </w:p>
        </w:tc>
      </w:tr>
      <w:tr w:rsidR="003975CC" w:rsidRPr="00C31B37" w:rsidTr="008E7C98">
        <w:trPr>
          <w:trHeight w:hRule="exact" w:val="397"/>
        </w:trPr>
        <w:tc>
          <w:tcPr>
            <w:tcW w:w="266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3975CC" w:rsidRPr="00C31B37" w:rsidRDefault="008E7C98" w:rsidP="008E7C9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E7C98">
              <w:rPr>
                <w:rFonts w:ascii="Arial" w:hAnsi="Arial" w:cs="Arial"/>
                <w:i/>
                <w:sz w:val="20"/>
                <w:szCs w:val="20"/>
                <w:lang w:val="en-US"/>
              </w:rPr>
              <w:t>S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Middle tempora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:rsidR="003975CC" w:rsidRPr="00C31B37" w:rsidRDefault="006C64A9" w:rsidP="003975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3975CC" w:rsidRPr="00C31B37" w:rsidRDefault="003975CC" w:rsidP="003975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3975CC" w:rsidRPr="00C31B37" w:rsidRDefault="007F5BBE" w:rsidP="003975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3975CC" w:rsidRPr="00C31B37" w:rsidRDefault="007F5BBE" w:rsidP="003975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72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3975CC" w:rsidRPr="00C31B37" w:rsidRDefault="007F5BBE" w:rsidP="003975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3975CC" w:rsidRPr="00C31B37" w:rsidRDefault="008E7C98" w:rsidP="003975C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85</w:t>
            </w:r>
          </w:p>
        </w:tc>
      </w:tr>
      <w:tr w:rsidR="00DC0E23" w:rsidRPr="00C31B37" w:rsidTr="008E7C98">
        <w:trPr>
          <w:trHeight w:hRule="exact" w:val="397"/>
        </w:trPr>
        <w:tc>
          <w:tcPr>
            <w:tcW w:w="266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DC0E23" w:rsidRPr="00C31B37" w:rsidRDefault="00DC0E23" w:rsidP="00DC0E23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333E">
              <w:rPr>
                <w:rFonts w:ascii="Arial" w:hAnsi="Arial" w:cs="Arial"/>
                <w:i/>
                <w:sz w:val="20"/>
                <w:szCs w:val="20"/>
                <w:lang w:val="en-US"/>
              </w:rPr>
              <w:t>S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uneus</w:t>
            </w:r>
            <w:proofErr w:type="spellEnd"/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:rsidR="00DC0E23" w:rsidRPr="00C31B37" w:rsidRDefault="006C64A9" w:rsidP="00DC0E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DC0E23" w:rsidRPr="00C31B37" w:rsidRDefault="00DC0E23" w:rsidP="00DC0E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DC0E23" w:rsidRPr="00C31B37" w:rsidRDefault="00DC0E23" w:rsidP="00DC0E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DC0E23" w:rsidRPr="00C31B37" w:rsidRDefault="00DC0E23" w:rsidP="00DC0E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99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DC0E23" w:rsidRPr="00C31B37" w:rsidRDefault="00DC0E23" w:rsidP="00DC0E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DC0E23" w:rsidRPr="00C31B37" w:rsidRDefault="00DC0E23" w:rsidP="00DC0E2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18</w:t>
            </w:r>
          </w:p>
        </w:tc>
      </w:tr>
      <w:tr w:rsidR="007D1E27" w:rsidRPr="00C31B37" w:rsidTr="008E7C98">
        <w:trPr>
          <w:trHeight w:hRule="exact" w:val="397"/>
        </w:trPr>
        <w:tc>
          <w:tcPr>
            <w:tcW w:w="266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D1E27" w:rsidRPr="00C31B37" w:rsidRDefault="007D1E27" w:rsidP="007D1E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11875">
              <w:rPr>
                <w:rFonts w:ascii="Arial" w:hAnsi="Arial" w:cs="Arial"/>
                <w:i/>
                <w:sz w:val="20"/>
                <w:szCs w:val="20"/>
                <w:lang w:val="en-US"/>
              </w:rPr>
              <w:t>S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Fusiform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:rsidR="007D1E27" w:rsidRPr="00C31B37" w:rsidRDefault="006C64A9" w:rsidP="007D1E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D1E27" w:rsidRPr="00C31B37" w:rsidRDefault="007D1E27" w:rsidP="007D1E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D1E27" w:rsidRPr="00C31B37" w:rsidRDefault="007D1E27" w:rsidP="007D1E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D1E27" w:rsidRPr="00D11875" w:rsidRDefault="007D1E27" w:rsidP="007D1E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48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D1E27" w:rsidRPr="00C31B37" w:rsidRDefault="007D1E27" w:rsidP="007D1E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21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D1E27" w:rsidRPr="00C31B37" w:rsidRDefault="007D1E27" w:rsidP="007D1E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15</w:t>
            </w:r>
          </w:p>
        </w:tc>
      </w:tr>
      <w:tr w:rsidR="00615CC2" w:rsidRPr="00C31B37" w:rsidTr="008E7C98">
        <w:trPr>
          <w:trHeight w:hRule="exact" w:val="397"/>
        </w:trPr>
        <w:tc>
          <w:tcPr>
            <w:tcW w:w="266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615CC2" w:rsidRPr="00C31B37" w:rsidRDefault="006C64A9" w:rsidP="007D1E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iddle tempora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:rsidR="00615CC2" w:rsidRPr="00C31B37" w:rsidRDefault="006C64A9" w:rsidP="007D1E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615CC2" w:rsidRPr="00C31B37" w:rsidRDefault="006C64A9" w:rsidP="007D1E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03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615CC2" w:rsidRPr="00C31B37" w:rsidRDefault="006C64A9" w:rsidP="007D1E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42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615CC2" w:rsidRPr="00C31B37" w:rsidRDefault="006C64A9" w:rsidP="007D1E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72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615CC2" w:rsidRPr="00C31B37" w:rsidRDefault="006C64A9" w:rsidP="007D1E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615CC2" w:rsidRPr="00C31B37" w:rsidRDefault="006C64A9" w:rsidP="007D1E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78</w:t>
            </w:r>
          </w:p>
        </w:tc>
      </w:tr>
      <w:tr w:rsidR="007D1E27" w:rsidRPr="00C31B37" w:rsidTr="008E7C98">
        <w:trPr>
          <w:trHeight w:hRule="exact" w:val="397"/>
        </w:trPr>
        <w:tc>
          <w:tcPr>
            <w:tcW w:w="266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D1E27" w:rsidRPr="00C31B37" w:rsidRDefault="006C64A9" w:rsidP="007D1E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4763">
              <w:rPr>
                <w:rFonts w:ascii="Arial" w:hAnsi="Arial" w:cs="Arial"/>
                <w:i/>
                <w:sz w:val="20"/>
                <w:szCs w:val="20"/>
                <w:lang w:val="en-US"/>
              </w:rPr>
              <w:t>S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: Cerebellum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:rsidR="007D1E27" w:rsidRPr="00C31B37" w:rsidRDefault="006C64A9" w:rsidP="007D1E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D1E27" w:rsidRPr="00C31B37" w:rsidRDefault="007D1E27" w:rsidP="007D1E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D1E27" w:rsidRPr="00C31B37" w:rsidRDefault="006C64A9" w:rsidP="007D1E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33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D1E27" w:rsidRPr="00C31B37" w:rsidRDefault="006C64A9" w:rsidP="007D1E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81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D1E27" w:rsidRPr="00C31B37" w:rsidRDefault="006C64A9" w:rsidP="007D1E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21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D1E27" w:rsidRPr="00C31B37" w:rsidRDefault="006C64A9" w:rsidP="007D1E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52</w:t>
            </w:r>
          </w:p>
        </w:tc>
      </w:tr>
      <w:tr w:rsidR="00615CC2" w:rsidRPr="00C31B37" w:rsidTr="008E7C98">
        <w:trPr>
          <w:trHeight w:hRule="exact" w:val="397"/>
        </w:trPr>
        <w:tc>
          <w:tcPr>
            <w:tcW w:w="266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615CC2" w:rsidRPr="00C31B37" w:rsidRDefault="00504763" w:rsidP="007D1E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04763">
              <w:rPr>
                <w:rFonts w:ascii="Arial" w:hAnsi="Arial" w:cs="Arial"/>
                <w:i/>
                <w:sz w:val="20"/>
                <w:szCs w:val="20"/>
                <w:lang w:val="en-US"/>
              </w:rPr>
              <w:t>S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Fusiform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:rsidR="00615CC2" w:rsidRPr="00C31B37" w:rsidRDefault="00D8260B" w:rsidP="007D1E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615CC2" w:rsidRPr="00C31B37" w:rsidRDefault="00615CC2" w:rsidP="007D1E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615CC2" w:rsidRPr="00C31B37" w:rsidRDefault="00ED1984" w:rsidP="007D1E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39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615CC2" w:rsidRPr="00C31B37" w:rsidRDefault="00ED1984" w:rsidP="007D1E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57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615CC2" w:rsidRPr="00C31B37" w:rsidRDefault="00ED1984" w:rsidP="007D1E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18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615CC2" w:rsidRPr="00C31B37" w:rsidRDefault="00ED1984" w:rsidP="007D1E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37</w:t>
            </w:r>
          </w:p>
        </w:tc>
      </w:tr>
      <w:tr w:rsidR="007D1E27" w:rsidRPr="00C31B37" w:rsidTr="008E7C98">
        <w:trPr>
          <w:trHeight w:hRule="exact" w:val="397"/>
        </w:trPr>
        <w:tc>
          <w:tcPr>
            <w:tcW w:w="266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D1E27" w:rsidRPr="00C31B37" w:rsidRDefault="009B61E5" w:rsidP="007D1E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Lingua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:rsidR="007D1E27" w:rsidRPr="00C31B37" w:rsidRDefault="00D8260B" w:rsidP="007D1E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D1E27" w:rsidRPr="00C31B37" w:rsidRDefault="009B61E5" w:rsidP="007D1E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D1E27" w:rsidRPr="00C31B37" w:rsidRDefault="009B61E5" w:rsidP="007D1E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9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D1E27" w:rsidRPr="00C31B37" w:rsidRDefault="009B61E5" w:rsidP="007D1E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72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D1E27" w:rsidRPr="00C31B37" w:rsidRDefault="009B61E5" w:rsidP="007D1E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3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7D1E27" w:rsidRPr="00C31B37" w:rsidRDefault="009B61E5" w:rsidP="007D1E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55</w:t>
            </w:r>
          </w:p>
        </w:tc>
      </w:tr>
      <w:tr w:rsidR="009B61E5" w:rsidRPr="00C31B37" w:rsidTr="008E7C98">
        <w:trPr>
          <w:trHeight w:hRule="exact" w:val="397"/>
        </w:trPr>
        <w:tc>
          <w:tcPr>
            <w:tcW w:w="266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9B61E5" w:rsidRDefault="009B61E5" w:rsidP="007D1E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uperior occipita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:rsidR="009B61E5" w:rsidRDefault="00D8260B" w:rsidP="007D1E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9B61E5" w:rsidRDefault="009B61E5" w:rsidP="007D1E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9B61E5" w:rsidRDefault="009B61E5" w:rsidP="007D1E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9B61E5" w:rsidRDefault="009B61E5" w:rsidP="007D1E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87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9B61E5" w:rsidRDefault="009B61E5" w:rsidP="007D1E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9B61E5" w:rsidRDefault="009B61E5" w:rsidP="007D1E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66</w:t>
            </w:r>
          </w:p>
        </w:tc>
      </w:tr>
      <w:tr w:rsidR="009B61E5" w:rsidRPr="00C31B37" w:rsidTr="008E7C98">
        <w:trPr>
          <w:trHeight w:hRule="exact" w:val="397"/>
        </w:trPr>
        <w:tc>
          <w:tcPr>
            <w:tcW w:w="266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9B61E5" w:rsidRDefault="00094812" w:rsidP="007D1E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Cerebella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vermis</w:t>
            </w:r>
            <w:proofErr w:type="spellEnd"/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:rsidR="009B61E5" w:rsidRDefault="00D8260B" w:rsidP="007D1E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9B61E5" w:rsidRDefault="00094812" w:rsidP="007D1E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9B61E5" w:rsidRDefault="00094812" w:rsidP="007D1E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9B61E5" w:rsidRDefault="00094812" w:rsidP="007D1E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48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9B61E5" w:rsidRDefault="00094812" w:rsidP="007D1E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21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9B61E5" w:rsidRDefault="00094812" w:rsidP="007D1E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.00</w:t>
            </w:r>
          </w:p>
        </w:tc>
      </w:tr>
      <w:tr w:rsidR="006121E4" w:rsidRPr="00C31B37" w:rsidTr="008E7C98">
        <w:trPr>
          <w:trHeight w:hRule="exact" w:val="397"/>
        </w:trPr>
        <w:tc>
          <w:tcPr>
            <w:tcW w:w="266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6121E4" w:rsidRDefault="006121E4" w:rsidP="007D1E2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uperior fronta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vAlign w:val="center"/>
            <w:hideMark/>
          </w:tcPr>
          <w:p w:rsidR="006121E4" w:rsidRDefault="00D8260B" w:rsidP="007D1E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6121E4" w:rsidRDefault="006121E4" w:rsidP="007D1E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6121E4" w:rsidRDefault="006121E4" w:rsidP="007D1E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6121E4" w:rsidRDefault="006121E4" w:rsidP="007D1E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6121E4" w:rsidRDefault="006121E4" w:rsidP="007D1E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6121E4" w:rsidRDefault="006121E4" w:rsidP="007D1E2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90</w:t>
            </w:r>
          </w:p>
        </w:tc>
      </w:tr>
      <w:tr w:rsidR="007D1E27" w:rsidRPr="00BD4E7B" w:rsidTr="008E7C98">
        <w:trPr>
          <w:trHeight w:val="352"/>
        </w:trPr>
        <w:tc>
          <w:tcPr>
            <w:tcW w:w="928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D1E27" w:rsidRPr="00383AD3" w:rsidRDefault="007D1E27" w:rsidP="0053562B">
            <w:pPr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F119DF">
              <w:rPr>
                <w:rFonts w:ascii="Arial" w:hAnsi="Arial" w:cs="Arial"/>
                <w:sz w:val="20"/>
                <w:szCs w:val="20"/>
                <w:lang w:val="en-GB"/>
              </w:rPr>
              <w:t xml:space="preserve">Abbreviations: BA, </w:t>
            </w:r>
            <w:proofErr w:type="spellStart"/>
            <w:r w:rsidRPr="00F119DF">
              <w:rPr>
                <w:rFonts w:ascii="Arial" w:hAnsi="Arial" w:cs="Arial"/>
                <w:sz w:val="20"/>
                <w:szCs w:val="20"/>
                <w:lang w:val="en-GB"/>
              </w:rPr>
              <w:t>Brodman</w:t>
            </w:r>
            <w:proofErr w:type="spellEnd"/>
            <w:r w:rsidRPr="00F119DF">
              <w:rPr>
                <w:rFonts w:ascii="Arial" w:hAnsi="Arial" w:cs="Arial"/>
                <w:sz w:val="20"/>
                <w:szCs w:val="20"/>
                <w:lang w:val="en-GB"/>
              </w:rPr>
              <w:t xml:space="preserve"> area; MNI, Montreal N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uroscience Institute template; T</w:t>
            </w:r>
            <w:r w:rsidRPr="00F119DF">
              <w:rPr>
                <w:rFonts w:ascii="Arial" w:hAnsi="Arial" w:cs="Arial"/>
                <w:sz w:val="20"/>
                <w:szCs w:val="20"/>
                <w:lang w:val="en-GB"/>
              </w:rPr>
              <w:t>, height threshold; SP, sub-peak.</w:t>
            </w:r>
          </w:p>
        </w:tc>
      </w:tr>
    </w:tbl>
    <w:p w:rsidR="009657A0" w:rsidRPr="00CE22EA" w:rsidRDefault="009657A0">
      <w:pPr>
        <w:rPr>
          <w:lang w:val="en-US"/>
        </w:rPr>
      </w:pPr>
    </w:p>
    <w:p w:rsidR="009657A0" w:rsidRPr="009657A0" w:rsidRDefault="009657A0">
      <w:pPr>
        <w:rPr>
          <w:lang w:val="en-US"/>
        </w:rPr>
      </w:pPr>
    </w:p>
    <w:p w:rsidR="009657A0" w:rsidRPr="009657A0" w:rsidRDefault="009657A0">
      <w:pPr>
        <w:rPr>
          <w:lang w:val="en-US"/>
        </w:rPr>
      </w:pPr>
    </w:p>
    <w:sectPr w:rsidR="009657A0" w:rsidRPr="009657A0" w:rsidSect="001510A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D60039"/>
    <w:multiLevelType w:val="hybridMultilevel"/>
    <w:tmpl w:val="93BAEB3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424406"/>
    <w:multiLevelType w:val="hybridMultilevel"/>
    <w:tmpl w:val="7CDA2B3C"/>
    <w:lvl w:ilvl="0" w:tplc="88280192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135"/>
    <w:rsid w:val="00015216"/>
    <w:rsid w:val="00020744"/>
    <w:rsid w:val="0006333E"/>
    <w:rsid w:val="00094812"/>
    <w:rsid w:val="000A1A3C"/>
    <w:rsid w:val="000F0A05"/>
    <w:rsid w:val="001510AE"/>
    <w:rsid w:val="0019435F"/>
    <w:rsid w:val="00204135"/>
    <w:rsid w:val="00227B51"/>
    <w:rsid w:val="00250154"/>
    <w:rsid w:val="003146A8"/>
    <w:rsid w:val="00320000"/>
    <w:rsid w:val="00376975"/>
    <w:rsid w:val="00383AD3"/>
    <w:rsid w:val="003918C3"/>
    <w:rsid w:val="003975CC"/>
    <w:rsid w:val="003F1463"/>
    <w:rsid w:val="00400C0B"/>
    <w:rsid w:val="00421BBB"/>
    <w:rsid w:val="004307B3"/>
    <w:rsid w:val="00453673"/>
    <w:rsid w:val="00486696"/>
    <w:rsid w:val="004A0547"/>
    <w:rsid w:val="004A1023"/>
    <w:rsid w:val="004B6BF9"/>
    <w:rsid w:val="004E0150"/>
    <w:rsid w:val="004E6935"/>
    <w:rsid w:val="005040D3"/>
    <w:rsid w:val="00504763"/>
    <w:rsid w:val="0053562B"/>
    <w:rsid w:val="005976FC"/>
    <w:rsid w:val="005D24E7"/>
    <w:rsid w:val="005E1D73"/>
    <w:rsid w:val="006121E4"/>
    <w:rsid w:val="00615CC2"/>
    <w:rsid w:val="00670B0F"/>
    <w:rsid w:val="006C64A9"/>
    <w:rsid w:val="00752FD1"/>
    <w:rsid w:val="00795C33"/>
    <w:rsid w:val="007D1E27"/>
    <w:rsid w:val="007F5BBE"/>
    <w:rsid w:val="00813934"/>
    <w:rsid w:val="008A01DC"/>
    <w:rsid w:val="008A32E8"/>
    <w:rsid w:val="008C5EF7"/>
    <w:rsid w:val="008E7C98"/>
    <w:rsid w:val="00904BA4"/>
    <w:rsid w:val="00944A8A"/>
    <w:rsid w:val="009657A0"/>
    <w:rsid w:val="009A14F7"/>
    <w:rsid w:val="009B56CD"/>
    <w:rsid w:val="009B61E5"/>
    <w:rsid w:val="00A07DAE"/>
    <w:rsid w:val="00A81656"/>
    <w:rsid w:val="00AC28E6"/>
    <w:rsid w:val="00AE0FE3"/>
    <w:rsid w:val="00B56ECF"/>
    <w:rsid w:val="00BA7BA6"/>
    <w:rsid w:val="00BD4E7B"/>
    <w:rsid w:val="00C0362F"/>
    <w:rsid w:val="00C242F0"/>
    <w:rsid w:val="00C31B37"/>
    <w:rsid w:val="00C70D5B"/>
    <w:rsid w:val="00C75BD7"/>
    <w:rsid w:val="00C81046"/>
    <w:rsid w:val="00CB0F4D"/>
    <w:rsid w:val="00CB65C5"/>
    <w:rsid w:val="00CE22EA"/>
    <w:rsid w:val="00CE520B"/>
    <w:rsid w:val="00D11875"/>
    <w:rsid w:val="00D23079"/>
    <w:rsid w:val="00D42341"/>
    <w:rsid w:val="00D4272C"/>
    <w:rsid w:val="00D45C05"/>
    <w:rsid w:val="00D47C0C"/>
    <w:rsid w:val="00D7158A"/>
    <w:rsid w:val="00D774EC"/>
    <w:rsid w:val="00D8260B"/>
    <w:rsid w:val="00DC0E23"/>
    <w:rsid w:val="00E0609F"/>
    <w:rsid w:val="00E561C3"/>
    <w:rsid w:val="00E6221D"/>
    <w:rsid w:val="00E7520F"/>
    <w:rsid w:val="00E95B53"/>
    <w:rsid w:val="00ED1984"/>
    <w:rsid w:val="00ED5BF8"/>
    <w:rsid w:val="00F119DF"/>
    <w:rsid w:val="00F26C86"/>
    <w:rsid w:val="00F502D9"/>
    <w:rsid w:val="00F73F01"/>
    <w:rsid w:val="00F80B06"/>
    <w:rsid w:val="00FA5866"/>
    <w:rsid w:val="00FD7746"/>
    <w:rsid w:val="00FF6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135"/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qFormat/>
    <w:rsid w:val="00D774EC"/>
    <w:pPr>
      <w:keepNext/>
      <w:spacing w:after="0" w:line="240" w:lineRule="auto"/>
      <w:outlineLvl w:val="2"/>
    </w:pPr>
    <w:rPr>
      <w:rFonts w:ascii="Times New Roman" w:eastAsia="Times New Roman" w:hAnsi="Times New Roman"/>
      <w:b/>
      <w:b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0150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rsid w:val="00D774EC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Caption1">
    <w:name w:val="Caption1"/>
    <w:basedOn w:val="DefaultParagraphFont"/>
    <w:uiPriority w:val="99"/>
    <w:rsid w:val="00BD4E7B"/>
    <w:rPr>
      <w:rFonts w:cs="Times New Roman"/>
    </w:rPr>
  </w:style>
  <w:style w:type="character" w:customStyle="1" w:styleId="simple">
    <w:name w:val="simple"/>
    <w:basedOn w:val="DefaultParagraphFont"/>
    <w:uiPriority w:val="99"/>
    <w:rsid w:val="00BD4E7B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135"/>
    <w:rPr>
      <w:rFonts w:ascii="Calibri" w:eastAsia="Calibri" w:hAnsi="Calibri" w:cs="Times New Roman"/>
    </w:rPr>
  </w:style>
  <w:style w:type="paragraph" w:styleId="Heading3">
    <w:name w:val="heading 3"/>
    <w:basedOn w:val="Normal"/>
    <w:next w:val="Normal"/>
    <w:link w:val="Heading3Char"/>
    <w:qFormat/>
    <w:rsid w:val="00D774EC"/>
    <w:pPr>
      <w:keepNext/>
      <w:spacing w:after="0" w:line="240" w:lineRule="auto"/>
      <w:outlineLvl w:val="2"/>
    </w:pPr>
    <w:rPr>
      <w:rFonts w:ascii="Times New Roman" w:eastAsia="Times New Roman" w:hAnsi="Times New Roman"/>
      <w:b/>
      <w:b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0150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rsid w:val="00D774EC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Caption1">
    <w:name w:val="Caption1"/>
    <w:basedOn w:val="DefaultParagraphFont"/>
    <w:uiPriority w:val="99"/>
    <w:rsid w:val="00BD4E7B"/>
    <w:rPr>
      <w:rFonts w:cs="Times New Roman"/>
    </w:rPr>
  </w:style>
  <w:style w:type="character" w:customStyle="1" w:styleId="simple">
    <w:name w:val="simple"/>
    <w:basedOn w:val="DefaultParagraphFont"/>
    <w:uiPriority w:val="99"/>
    <w:rsid w:val="00BD4E7B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801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6C5EAA-7558-497E-992C-8527DE3394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1</Words>
  <Characters>1687</Characters>
  <Application>Microsoft Office Word</Application>
  <DocSecurity>0</DocSecurity>
  <Lines>129</Lines>
  <Paragraphs>4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hard</dc:creator>
  <cp:lastModifiedBy>sedietri</cp:lastModifiedBy>
  <cp:revision>2</cp:revision>
  <dcterms:created xsi:type="dcterms:W3CDTF">2013-07-22T08:16:00Z</dcterms:created>
  <dcterms:modified xsi:type="dcterms:W3CDTF">2013-07-22T08:16:00Z</dcterms:modified>
</cp:coreProperties>
</file>